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12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able S5. Turkey’s multiple comparisons test was used in Fig1a and 1c. </w:t>
      </w:r>
    </w:p>
    <w:tbl>
      <w:tblPr>
        <w:tblW w:w="8074" w:type="dxa"/>
        <w:jc w:val="left"/>
        <w:tblInd w:w="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3558"/>
        <w:gridCol w:w="1276"/>
        <w:gridCol w:w="1980"/>
        <w:gridCol w:w="1260"/>
      </w:tblGrid>
      <w:tr>
        <w:trPr/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's multiple comparisons te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Diff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 CI of dif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nificant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RT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4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079 to -0.08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BIU-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5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159 to -0.088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56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7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6379 to -0.5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4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6059 to -0.4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4 vs. BIU-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8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190 to 0.05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4 vs. 56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3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939 to -0.36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4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9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619 to -0.33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U-87 vs. 56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859 to -0.35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U-87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9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539 to -0.32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37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190 to 0.0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074" w:type="dxa"/>
        <w:jc w:val="left"/>
        <w:tblInd w:w="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3558"/>
        <w:gridCol w:w="1276"/>
        <w:gridCol w:w="1980"/>
        <w:gridCol w:w="1260"/>
      </w:tblGrid>
      <w:tr>
        <w:trPr/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key's multiple comparisons te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 Diff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 CI of dif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nificant</w:t>
            </w:r>
          </w:p>
        </w:tc>
      </w:tr>
      <w:tr>
        <w:trPr/>
        <w:tc>
          <w:tcPr>
            <w:tcW w:w="3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RT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8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321 to -0.1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BIU-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681 to -0.17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56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84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9901 to -0.69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-HUC-1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86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012 to -0.7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4 vs. BIU-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6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821 to 0.1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4 vs. 56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5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7041 to -0.4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4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8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7261 to -0.43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U-87 vs. 56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6681 to -0.37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U-87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4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6901 to -0.39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37 vs. T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681 to 0.1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3:54:00Z</dcterms:created>
  <dc:creator>Administrator</dc:creator>
  <dc:description/>
  <cp:keywords/>
  <dc:language>en-US</dc:language>
  <cp:lastModifiedBy>Administrator</cp:lastModifiedBy>
  <dcterms:modified xsi:type="dcterms:W3CDTF">2017-11-23T10:48:00Z</dcterms:modified>
  <cp:revision>10</cp:revision>
  <dc:subject/>
  <dc:title/>
</cp:coreProperties>
</file>